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auto"/>
          <w:szCs w:val="21"/>
        </w:rPr>
      </w:pPr>
      <w:r>
        <w:rPr>
          <w:rFonts w:hint="default" w:ascii="Times New Roman" w:hAnsi="Times New Roman" w:cs="Times New Roman"/>
          <w:color w:val="auto"/>
          <w:szCs w:val="21"/>
        </w:rPr>
        <w:t>Supplementary Table 1. Marker genes identified by distant clusters in single-cell RNA sequencing dataset GSE114704.</w:t>
      </w:r>
    </w:p>
    <w:tbl>
      <w:tblPr>
        <w:tblStyle w:val="2"/>
        <w:tblW w:w="869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06"/>
        <w:gridCol w:w="1080"/>
        <w:gridCol w:w="1080"/>
        <w:gridCol w:w="1536"/>
        <w:gridCol w:w="1096"/>
        <w:gridCol w:w="161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luster</w:t>
            </w:r>
          </w:p>
        </w:tc>
        <w:tc>
          <w:tcPr>
            <w:tcW w:w="120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gene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pct.1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pct.2</w:t>
            </w:r>
          </w:p>
        </w:tc>
        <w:tc>
          <w:tcPr>
            <w:tcW w:w="15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avg_log2FC</w:t>
            </w:r>
          </w:p>
        </w:tc>
        <w:tc>
          <w:tcPr>
            <w:tcW w:w="109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p_val</w:t>
            </w:r>
          </w:p>
        </w:tc>
        <w:tc>
          <w:tcPr>
            <w:tcW w:w="161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p_val_adj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H3F3B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109343316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20E-11</w:t>
            </w:r>
          </w:p>
        </w:tc>
        <w:tc>
          <w:tcPr>
            <w:tcW w:w="161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20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MAR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249524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9.09E-1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3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FKB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171484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52E-0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2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C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976607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5.19E-0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7.55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TUBB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242398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7.39E-0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1075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D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409992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7.42E-0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1079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MX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597449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04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150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TGF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197409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11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1609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ITG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99816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21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1753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IGFB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114606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22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1779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PTP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71333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48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3601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TUBA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979219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36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4887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OL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89098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63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5279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NN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543558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66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5327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DEP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877341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76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5474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PTT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047186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4.70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6830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P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033144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6.86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9984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LPC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772095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7.42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10797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AMIG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30747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8.29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1205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H2AF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121876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9.08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13209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F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0986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07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15547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DHR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405930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14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16631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THB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221114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21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17582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710082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29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18827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RUV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08179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43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20784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K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034135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52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22169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L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62366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62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23637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ARHGAP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89233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62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23637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FAM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109646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96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28487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PPP1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158214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97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28627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KP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484106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10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30506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FO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89763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27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33031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PSM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697505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38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34628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TSC22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550928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99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4349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ARL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231585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06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44546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AKR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55580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23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46934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TU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869629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26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47425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PSM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906288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69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53731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MRP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699664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4.18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60842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GLR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980074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4.18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60842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643457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4.45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6473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TU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926806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4.45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6473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LS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60543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5.03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73239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ITG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845893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5.67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82445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H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860557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6.84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99492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SLC5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339511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6.92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00658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OL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0133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7.46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0858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PL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447112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7.66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11487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TI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502910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7.72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12332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SNT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72549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7.72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12332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SNR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56862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7.72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12357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AUR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939661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8.05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17094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NUT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662237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8.21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1937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FB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35537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9.46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37665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38765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9.85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43280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TT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091150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04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51781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MRP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878935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04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51912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B4GAL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4132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18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71230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BU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25406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21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76474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MYA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073248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33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92859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GEMI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78031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40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03618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D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647591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40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03836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C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210389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41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0465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LI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72737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41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04701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OL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445225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42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0732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864850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48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14645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TIMM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566382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49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17195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DNMT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90007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63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37317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SMA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46375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68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44215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HMG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037897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78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59178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BU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994631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78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59232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C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555786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79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60388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PMEP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03717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91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78211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EP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90734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24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32576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MRPS1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557673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25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327581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SLC39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12474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28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331535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NDC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06539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35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341726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DC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836582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37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34457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SLC38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575373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45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356705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LOC284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27114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53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367647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V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037194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53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367944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SB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6532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53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367944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L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697275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53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367944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ST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88645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68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389876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DK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729989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05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443634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PSMD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8254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19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463455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HMG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098229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36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488885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H3F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109343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20E-1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20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MAR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2.249524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9.09E-1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3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FKB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171484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52E-0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2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C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976607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5.19E-0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7.55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TUBB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242398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7.39E-0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1075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D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409992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7.42E-0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1079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MX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597449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04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150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TGF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2.197409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11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1609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ITG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999816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21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1753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IGFB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2.114606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22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1779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PTP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871333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48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3601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TUBA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9219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36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4887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OL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889098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63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5279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NN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543558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66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5327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DEP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77341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76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5474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PTT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047186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4.70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6830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P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033144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6.86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09984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LPC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772095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7.42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10797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AMIG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830747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8.29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1205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H2AF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121876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9.08E-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13209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F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60986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07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15547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DHR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405930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14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16631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THB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221114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21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17582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710082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29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18827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RUV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08179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43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20784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K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034135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52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22169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ARHGAP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9233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62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23637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L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962366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62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23637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FAM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109646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96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28487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PPP1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158214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97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28627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KP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484106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10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30506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FO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689763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27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33031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PSM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97505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38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34628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TSC22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550928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99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4349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ARL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231585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06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44546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AKR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55580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23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46934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TU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69629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26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47425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PSM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06288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69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53731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GLR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80074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4.18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60842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MRP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99664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4.18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60842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TU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26806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4.45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6473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43457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4.45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6473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LS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0543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5.03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73239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ITG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845893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5.67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82445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H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60557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6.84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099492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SLC5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2.339511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6.92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00658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OL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2.0133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7.46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0858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PL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447112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7.66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11487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SNT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872549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7.72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12332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TI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502910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7.72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12332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SNR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56862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7.72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12357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AUR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39661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8.05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17094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NUT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62237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8.21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1937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FB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635537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9.46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37665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938765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9.85E-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43280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TT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091150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04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51781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MRP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78935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04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51912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B4GAL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94132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18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71230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BU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25406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21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76474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MYA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073248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33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192859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GEMI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78031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40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03618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D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47591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40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03836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C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210389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41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0465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LI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72737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41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04701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OL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3.445225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42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0732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864850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48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14645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TIMM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566382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49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17195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DNMT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990007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63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37317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SMA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946375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68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44215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HMG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037897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78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59178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BU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94631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78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59232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C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555786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79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60388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PMEP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0.903717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91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278211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EP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0734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24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32576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MRPS1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557673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25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327581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SLC39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12474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28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331535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NDC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06539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35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341726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DC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36582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37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34457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SLC38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575373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45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356705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LOC284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27114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53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367647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LS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97275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53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367944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SB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6532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53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367944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V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-1.037194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53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367944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ST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8645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2.68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389876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CDK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729989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05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443634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PSMD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254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19E-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463455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HMGB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1.0982299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3.36E-06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lang w:bidi="ar"/>
              </w:rPr>
              <w:t>0.048888503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7E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15:59:10Z</dcterms:created>
  <dc:creator>汤浩东</dc:creator>
  <cp:lastModifiedBy>艾特东</cp:lastModifiedBy>
  <dcterms:modified xsi:type="dcterms:W3CDTF">2022-03-08T15:59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3CD0083AA684FE98162A406DE59BC3A</vt:lpwstr>
  </property>
</Properties>
</file>